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A40" w:rsidRDefault="00F21655">
      <w:pPr>
        <w:spacing w:before="240"/>
        <w:rPr>
          <w:rFonts w:ascii="等线" w:eastAsia="等线" w:hAnsi="等线" w:cs="等线"/>
          <w:color w:val="000000"/>
          <w:kern w:val="0"/>
          <w:sz w:val="22"/>
          <w:szCs w:val="22"/>
          <w:lang w:bidi="ar"/>
        </w:rPr>
      </w:pPr>
      <w:bookmarkStart w:id="0" w:name="_GoBack"/>
      <w:bookmarkEnd w:id="0"/>
      <w:r>
        <w:rPr>
          <w:rFonts w:ascii="Times New Roman" w:eastAsia="SimSun" w:hAnsi="Times New Roman" w:hint="eastAsia"/>
          <w:b/>
          <w:bCs/>
          <w:sz w:val="24"/>
        </w:rPr>
        <w:t xml:space="preserve">Supplementary Table </w:t>
      </w:r>
      <w:r>
        <w:rPr>
          <w:rFonts w:ascii="Times New Roman" w:eastAsia="SimSun" w:hAnsi="Times New Roman" w:hint="eastAsia"/>
          <w:b/>
          <w:bCs/>
          <w:sz w:val="24"/>
        </w:rPr>
        <w:t>1</w:t>
      </w:r>
      <w:r>
        <w:rPr>
          <w:rFonts w:ascii="Times New Roman" w:eastAsia="SimSun" w:hAnsi="Times New Roman"/>
          <w:b/>
          <w:bCs/>
          <w:sz w:val="24"/>
        </w:rPr>
        <w:t>.</w:t>
      </w:r>
      <w:r>
        <w:rPr>
          <w:rFonts w:ascii="Times New Roman" w:eastAsia="SimSun" w:hAnsi="Times New Roman" w:hint="eastAsia"/>
          <w:b/>
          <w:bCs/>
          <w:sz w:val="24"/>
        </w:rPr>
        <w:t xml:space="preserve"> The top 200 genes that were correlated most clearly with ZNF320.</w:t>
      </w:r>
    </w:p>
    <w:tbl>
      <w:tblPr>
        <w:tblW w:w="27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476"/>
      </w:tblGrid>
      <w:tr w:rsidR="00B86A40">
        <w:trPr>
          <w:trHeight w:val="277"/>
          <w:jc w:val="center"/>
        </w:trPr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Query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atistic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32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816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86729744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3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85514781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46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78998157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78611264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7752990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8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77279122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76527937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72704638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72214066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71819260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8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70418362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34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8833026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16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8586985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7146640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5323026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4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4410979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13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4409190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1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4210208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4061616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0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3684199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SCAN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3391408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9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3220937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8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288070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4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2819315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02P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2647515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9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1423891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FP8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1335428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1269520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1158464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88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60869230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8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9704429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7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9636351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84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885837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8848205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8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8740895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8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8441944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87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8198748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4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8004308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25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750203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ZNF7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6843437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23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6776266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IK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6527847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9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5996755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C44166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5970706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3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5752201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TM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5370377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47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520644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48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4191368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39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3721925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6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3698431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4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3627458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43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3540965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6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3155698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AM64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2996731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3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2915558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2740497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4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2450833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FP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2423271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PRE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225502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C14780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1372721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354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1353005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6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0937174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25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0839291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82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0481131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17orf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50026819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8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997072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NMA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9579481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4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9371575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43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9221724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DHHC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9173006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28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9165524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DMT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8882702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9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8807961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7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87804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14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8767028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RA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8665356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28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8546682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8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8460453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5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8428115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18orf5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8379282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3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8354966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MMD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8234652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7906909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IST3H2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7860014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7674910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1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757791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CLO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7295625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KC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7137642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7111800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2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7012952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NPP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6714917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1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6689870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8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6687158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354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6654136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204P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6591545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6515052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NK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6394801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CC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6344217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10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6275845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49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6206994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EATS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608044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607759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SS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6046729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IM5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6000464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CC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860667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32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841917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25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752342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MED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636800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53883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ET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47979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477357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AM164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403371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PK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37211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SNK2A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335131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L6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305298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EKHB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178866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5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157249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CK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128795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114180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BTB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5019256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PP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4969360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85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4870922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FP3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4799722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RK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4548281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4426896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2orf2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4366613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CBP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4270704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PS37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4260517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7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4259578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VL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4227598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CG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4157726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AGL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4117511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7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4112098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47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4087734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64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956241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TF3C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930261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AM1L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93024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9orf14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898408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STN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604265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OD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571864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7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516595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LDR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505141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TBD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475583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OX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428499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OT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40895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LC25A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386202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NOT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232888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23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227205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DC9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160719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CT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3093507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TX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893824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LX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801712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CAN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759888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IF3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733436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TKN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716225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K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714253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KM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711724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83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653954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BLIM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65176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22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629281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1orf1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596272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28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580591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VC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511073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AM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502781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2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4405381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4295922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PS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385938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3orf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383485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DC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2962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EKHG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266085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3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221579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FY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217722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TX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206685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FT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184870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KR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133930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KCD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125333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PT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2022097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IF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9810788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PIN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88688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NMT3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81473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1orf8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795888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18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709543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AP1L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605786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H3PXD2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562538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IM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561349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ALGAP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555103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RK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544380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KAP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429138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3orf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393503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5orf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354951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2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347681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49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3237606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PCA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283504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585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254039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SN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189553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MEM87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1497075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PAP2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1351954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CORL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0976629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YK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0752137</w:t>
            </w:r>
          </w:p>
        </w:tc>
      </w:tr>
      <w:tr w:rsidR="00B86A40">
        <w:trPr>
          <w:trHeight w:val="277"/>
          <w:jc w:val="center"/>
        </w:trPr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ERPINH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86A40" w:rsidRDefault="00F2165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410032479</w:t>
            </w:r>
          </w:p>
        </w:tc>
      </w:tr>
    </w:tbl>
    <w:p w:rsidR="00B86A40" w:rsidRDefault="00B86A40"/>
    <w:sectPr w:rsidR="00B86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40706BD"/>
    <w:rsid w:val="00B86A40"/>
    <w:rsid w:val="00F21655"/>
    <w:rsid w:val="040706BD"/>
    <w:rsid w:val="650E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8B1A426-CD20-4724-85C1-8A7B1650B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NF320 is a hypomethylated prognostic biomarker involved in immune infiltration of hepatocellular carcinoma and associated with cell cycle</dc:title>
  <dc:creator>安然若梦</dc:creator>
  <cp:lastModifiedBy>Admin</cp:lastModifiedBy>
  <cp:revision>2</cp:revision>
  <dcterms:created xsi:type="dcterms:W3CDTF">2022-10-05T15:16:00Z</dcterms:created>
  <dcterms:modified xsi:type="dcterms:W3CDTF">2022-10-2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4D3F3A4F46C4C179E7ADC9FF26D6D09</vt:lpwstr>
  </property>
</Properties>
</file>